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E173A" w14:textId="16726F44" w:rsidR="0054476F" w:rsidRDefault="00BD4216" w:rsidP="006A0A20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Table </w:t>
      </w:r>
      <w:r w:rsidR="004C2386">
        <w:rPr>
          <w:rFonts w:ascii="Times New Roman" w:hAnsi="Times New Roman" w:cs="Times New Roman"/>
          <w:b/>
          <w:bCs/>
          <w:lang w:val="en-US"/>
        </w:rPr>
        <w:t xml:space="preserve">Analysis codebook for Barriers and Facilitators of </w:t>
      </w:r>
      <w:r w:rsidR="006A0A20">
        <w:rPr>
          <w:rFonts w:ascii="Times New Roman" w:eastAsia="Times New Roman" w:hAnsi="Times New Roman" w:cs="Times New Roman"/>
          <w:b/>
        </w:rPr>
        <w:t xml:space="preserve">fetal heart monitoring with iCTG  </w:t>
      </w:r>
    </w:p>
    <w:p w14:paraId="2B85C73A" w14:textId="77777777" w:rsidR="006A0A20" w:rsidRPr="00071AF1" w:rsidRDefault="006A0A20" w:rsidP="006A0A20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673"/>
        <w:gridCol w:w="3544"/>
        <w:gridCol w:w="2977"/>
        <w:gridCol w:w="2835"/>
      </w:tblGrid>
      <w:tr w:rsidR="004C2386" w:rsidRPr="00C8000F" w14:paraId="10DC32EE" w14:textId="77777777" w:rsidTr="004C2386">
        <w:tc>
          <w:tcPr>
            <w:tcW w:w="4673" w:type="dxa"/>
          </w:tcPr>
          <w:p w14:paraId="383D46AE" w14:textId="0D74BABA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00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des </w:t>
            </w:r>
          </w:p>
        </w:tc>
        <w:tc>
          <w:tcPr>
            <w:tcW w:w="3544" w:type="dxa"/>
          </w:tcPr>
          <w:p w14:paraId="21CD5236" w14:textId="01EEA504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00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b-themes </w:t>
            </w:r>
          </w:p>
        </w:tc>
        <w:tc>
          <w:tcPr>
            <w:tcW w:w="2977" w:type="dxa"/>
          </w:tcPr>
          <w:p w14:paraId="5CD7A2A7" w14:textId="5784C41C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00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mes </w:t>
            </w:r>
          </w:p>
        </w:tc>
        <w:tc>
          <w:tcPr>
            <w:tcW w:w="2835" w:type="dxa"/>
          </w:tcPr>
          <w:p w14:paraId="5787D3FB" w14:textId="6E8EFE0D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000F">
              <w:rPr>
                <w:rFonts w:ascii="Times New Roman" w:hAnsi="Times New Roman" w:cs="Times New Roman"/>
                <w:b/>
                <w:bCs/>
                <w:lang w:val="en-US"/>
              </w:rPr>
              <w:t>Major grou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</w:tr>
      <w:tr w:rsidR="004C2386" w:rsidRPr="00C8000F" w14:paraId="74B71374" w14:textId="77777777" w:rsidTr="004C2386">
        <w:tc>
          <w:tcPr>
            <w:tcW w:w="4673" w:type="dxa"/>
          </w:tcPr>
          <w:p w14:paraId="08D39D0C" w14:textId="02231435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Not knowing the iCTG</w:t>
            </w:r>
          </w:p>
          <w:p w14:paraId="6F838364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Seen in a private hospital</w:t>
            </w:r>
          </w:p>
          <w:p w14:paraId="1F754CB0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previous experience of using CTG </w:t>
            </w:r>
          </w:p>
          <w:p w14:paraId="526746F4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Never used CTG before</w:t>
            </w:r>
          </w:p>
          <w:p w14:paraId="5F19D3AF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knowing how to use </w:t>
            </w:r>
          </w:p>
          <w:p w14:paraId="6A9A99C4" w14:textId="0C67B8F4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Language barrier</w:t>
            </w:r>
          </w:p>
        </w:tc>
        <w:tc>
          <w:tcPr>
            <w:tcW w:w="3544" w:type="dxa"/>
          </w:tcPr>
          <w:p w14:paraId="4809F514" w14:textId="5C9F6D03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adequate knowledge and experience about CTG</w:t>
            </w:r>
          </w:p>
        </w:tc>
        <w:tc>
          <w:tcPr>
            <w:tcW w:w="2977" w:type="dxa"/>
          </w:tcPr>
          <w:p w14:paraId="410BEA4A" w14:textId="2BB9DD3E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dividual related barriers </w:t>
            </w:r>
          </w:p>
        </w:tc>
        <w:tc>
          <w:tcPr>
            <w:tcW w:w="2835" w:type="dxa"/>
            <w:vMerge w:val="restart"/>
          </w:tcPr>
          <w:p w14:paraId="0127F38D" w14:textId="25F6A365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rriers </w:t>
            </w:r>
          </w:p>
        </w:tc>
      </w:tr>
      <w:tr w:rsidR="004C2386" w:rsidRPr="00C8000F" w14:paraId="0784AD2C" w14:textId="77777777" w:rsidTr="004C2386">
        <w:tc>
          <w:tcPr>
            <w:tcW w:w="4673" w:type="dxa"/>
          </w:tcPr>
          <w:p w14:paraId="7711335A" w14:textId="02F2CCBB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equipped ambulances </w:t>
            </w:r>
          </w:p>
          <w:p w14:paraId="5F36984F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aving non-equipped ambulances </w:t>
            </w:r>
          </w:p>
          <w:p w14:paraId="47491EB0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standby ambulances in health centres </w:t>
            </w:r>
          </w:p>
          <w:p w14:paraId="07B6C6DF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Poor maintenance of ambulances</w:t>
            </w:r>
          </w:p>
          <w:p w14:paraId="09F800F4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ck of fuel for transfer of patients </w:t>
            </w:r>
          </w:p>
          <w:p w14:paraId="0522CF26" w14:textId="77777777" w:rsidR="004C2386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Ambulance problems</w:t>
            </w:r>
          </w:p>
          <w:p w14:paraId="2371931D" w14:textId="77777777" w:rsidR="004C2386" w:rsidRPr="00C8000F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ng distance transfers </w:t>
            </w:r>
          </w:p>
          <w:p w14:paraId="1B312308" w14:textId="0EABCA86" w:rsidR="004C2386" w:rsidRPr="00754EC3" w:rsidRDefault="004C2386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Poor roads</w:t>
            </w:r>
          </w:p>
        </w:tc>
        <w:tc>
          <w:tcPr>
            <w:tcW w:w="3544" w:type="dxa"/>
          </w:tcPr>
          <w:p w14:paraId="4719B489" w14:textId="190B2324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adequat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poor infrastructures</w:t>
            </w: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referrals </w:t>
            </w:r>
          </w:p>
        </w:tc>
        <w:tc>
          <w:tcPr>
            <w:tcW w:w="2977" w:type="dxa"/>
            <w:vMerge w:val="restart"/>
          </w:tcPr>
          <w:p w14:paraId="402FC250" w14:textId="6AD0DD7E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stitutional related barriers </w:t>
            </w:r>
          </w:p>
        </w:tc>
        <w:tc>
          <w:tcPr>
            <w:tcW w:w="2835" w:type="dxa"/>
            <w:vMerge/>
          </w:tcPr>
          <w:p w14:paraId="033E490A" w14:textId="77777777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2386" w:rsidRPr="00C8000F" w14:paraId="09D98D51" w14:textId="77777777" w:rsidTr="004C2386">
        <w:tc>
          <w:tcPr>
            <w:tcW w:w="4673" w:type="dxa"/>
          </w:tcPr>
          <w:p w14:paraId="0926FF44" w14:textId="7777777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Paper-based referral letters</w:t>
            </w:r>
          </w:p>
          <w:p w14:paraId="381B981D" w14:textId="7777777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Use of personal device for communication</w:t>
            </w:r>
          </w:p>
          <w:p w14:paraId="15A76428" w14:textId="7777777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mmunication through phone calls </w:t>
            </w:r>
          </w:p>
          <w:p w14:paraId="057F009A" w14:textId="7777777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No proper channels for sharing information</w:t>
            </w:r>
          </w:p>
          <w:p w14:paraId="45C13E75" w14:textId="7777777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No system for sharing information</w:t>
            </w:r>
          </w:p>
          <w:p w14:paraId="2E7241ED" w14:textId="16A5FE1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net instability   </w:t>
            </w:r>
          </w:p>
        </w:tc>
        <w:tc>
          <w:tcPr>
            <w:tcW w:w="3544" w:type="dxa"/>
          </w:tcPr>
          <w:p w14:paraId="7057FEFB" w14:textId="3C03E858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Unfriendly 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</w:t>
            </w: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eferral communication 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platforms </w:t>
            </w:r>
          </w:p>
        </w:tc>
        <w:tc>
          <w:tcPr>
            <w:tcW w:w="2977" w:type="dxa"/>
            <w:vMerge/>
          </w:tcPr>
          <w:p w14:paraId="7ADDD3DF" w14:textId="1A3B3CED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</w:tcPr>
          <w:p w14:paraId="2B161969" w14:textId="77777777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2386" w:rsidRPr="00C8000F" w14:paraId="5256D3F0" w14:textId="77777777" w:rsidTr="004C2386">
        <w:tc>
          <w:tcPr>
            <w:tcW w:w="4673" w:type="dxa"/>
          </w:tcPr>
          <w:p w14:paraId="3706784D" w14:textId="66818D03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Shortage of staff</w:t>
            </w:r>
          </w:p>
          <w:p w14:paraId="3AB63E18" w14:textId="332AB963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ck of equipment </w:t>
            </w:r>
          </w:p>
          <w:p w14:paraId="528FD882" w14:textId="1A03838B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protocols </w:t>
            </w:r>
          </w:p>
        </w:tc>
        <w:tc>
          <w:tcPr>
            <w:tcW w:w="3544" w:type="dxa"/>
          </w:tcPr>
          <w:p w14:paraId="7371E45E" w14:textId="3F1DAF0D" w:rsidR="004C2386" w:rsidRPr="00C8000F" w:rsidRDefault="004C2386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Inadequacy of human and non-human resources</w:t>
            </w:r>
          </w:p>
        </w:tc>
        <w:tc>
          <w:tcPr>
            <w:tcW w:w="2977" w:type="dxa"/>
            <w:vMerge/>
          </w:tcPr>
          <w:p w14:paraId="7352CEA0" w14:textId="77777777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</w:tcPr>
          <w:p w14:paraId="4ACDC04B" w14:textId="77777777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2386" w:rsidRPr="00C8000F" w14:paraId="049CDE74" w14:textId="77777777" w:rsidTr="004C2386">
        <w:tc>
          <w:tcPr>
            <w:tcW w:w="4673" w:type="dxa"/>
          </w:tcPr>
          <w:p w14:paraId="59181F5D" w14:textId="3CFE030C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Skipping follow up visits</w:t>
            </w:r>
          </w:p>
          <w:p w14:paraId="2A1C2009" w14:textId="7777777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Not seeking medical check up</w:t>
            </w:r>
          </w:p>
          <w:p w14:paraId="43E2424D" w14:textId="155B7D8A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ss ANC attendance </w:t>
            </w:r>
          </w:p>
        </w:tc>
        <w:tc>
          <w:tcPr>
            <w:tcW w:w="3544" w:type="dxa"/>
          </w:tcPr>
          <w:p w14:paraId="5A1662E8" w14:textId="73BE8E88" w:rsidR="004C2386" w:rsidRPr="00C8000F" w:rsidRDefault="004C2386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Illiteracy regarding ANC check-up</w:t>
            </w:r>
          </w:p>
        </w:tc>
        <w:tc>
          <w:tcPr>
            <w:tcW w:w="2977" w:type="dxa"/>
            <w:vMerge w:val="restart"/>
          </w:tcPr>
          <w:p w14:paraId="27DD3D71" w14:textId="23E36153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mmunity related barriers </w:t>
            </w:r>
          </w:p>
        </w:tc>
        <w:tc>
          <w:tcPr>
            <w:tcW w:w="2835" w:type="dxa"/>
            <w:vMerge/>
          </w:tcPr>
          <w:p w14:paraId="6D8AE5C0" w14:textId="77777777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2386" w:rsidRPr="00C8000F" w14:paraId="4D2EA7F2" w14:textId="77777777" w:rsidTr="004C2386">
        <w:tc>
          <w:tcPr>
            <w:tcW w:w="4673" w:type="dxa"/>
          </w:tcPr>
          <w:p w14:paraId="05505207" w14:textId="42733911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Ignorance and fear </w:t>
            </w:r>
          </w:p>
          <w:p w14:paraId="7E91E524" w14:textId="77777777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sistant of families to accept a referral decision</w:t>
            </w:r>
          </w:p>
          <w:p w14:paraId="7EA6E7C8" w14:textId="3E1092AF" w:rsidR="004C2386" w:rsidRPr="00C8000F" w:rsidRDefault="004C2386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Starting ANC late</w:t>
            </w:r>
          </w:p>
        </w:tc>
        <w:tc>
          <w:tcPr>
            <w:tcW w:w="3544" w:type="dxa"/>
          </w:tcPr>
          <w:p w14:paraId="6416CF8D" w14:textId="69B12FA4" w:rsidR="004C2386" w:rsidRPr="00C8000F" w:rsidRDefault="004C2386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Myth and misconceptions surrounding 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hildbirth</w:t>
            </w:r>
          </w:p>
        </w:tc>
        <w:tc>
          <w:tcPr>
            <w:tcW w:w="2977" w:type="dxa"/>
            <w:vMerge/>
          </w:tcPr>
          <w:p w14:paraId="5A2543A4" w14:textId="77777777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</w:tcPr>
          <w:p w14:paraId="62A0C83D" w14:textId="77777777" w:rsidR="004C2386" w:rsidRPr="00C8000F" w:rsidRDefault="004C2386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4383DD44" w14:textId="77777777" w:rsidTr="004C2386">
        <w:tc>
          <w:tcPr>
            <w:tcW w:w="4673" w:type="dxa"/>
          </w:tcPr>
          <w:p w14:paraId="201251E5" w14:textId="7A4E1D0A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arned about CTG in university </w:t>
            </w:r>
          </w:p>
          <w:p w14:paraId="490CF89A" w14:textId="26F33AED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sy to use </w:t>
            </w:r>
          </w:p>
          <w:p w14:paraId="785929D0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sy to move </w:t>
            </w:r>
          </w:p>
          <w:p w14:paraId="0FA5F6C5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Easy to detect fetal well being</w:t>
            </w:r>
          </w:p>
          <w:p w14:paraId="341C54AC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Facilitate quick decisions</w:t>
            </w:r>
          </w:p>
          <w:p w14:paraId="5C3C8AC5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Prevent hypoxia related complications</w:t>
            </w:r>
          </w:p>
          <w:p w14:paraId="5E28A80D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Screening fetal condition</w:t>
            </w:r>
          </w:p>
          <w:p w14:paraId="3B432E5C" w14:textId="5245D830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Early identification of fetal hypoxia</w:t>
            </w:r>
          </w:p>
        </w:tc>
        <w:tc>
          <w:tcPr>
            <w:tcW w:w="3544" w:type="dxa"/>
          </w:tcPr>
          <w:p w14:paraId="1B565D76" w14:textId="07EDFAC2" w:rsidR="006A0A20" w:rsidRPr="00C8000F" w:rsidRDefault="006A0A20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Awareness about CTG and its benefits </w:t>
            </w:r>
          </w:p>
        </w:tc>
        <w:tc>
          <w:tcPr>
            <w:tcW w:w="2977" w:type="dxa"/>
            <w:vMerge w:val="restart"/>
          </w:tcPr>
          <w:p w14:paraId="5B4C29C5" w14:textId="2476F238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tives and desire to u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G for FHR monitoring</w:t>
            </w:r>
          </w:p>
        </w:tc>
        <w:tc>
          <w:tcPr>
            <w:tcW w:w="2835" w:type="dxa"/>
            <w:vMerge w:val="restart"/>
          </w:tcPr>
          <w:p w14:paraId="13EB435C" w14:textId="5659449A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acilitators </w:t>
            </w:r>
          </w:p>
        </w:tc>
      </w:tr>
      <w:tr w:rsidR="006A0A20" w:rsidRPr="00C8000F" w14:paraId="6125B4C4" w14:textId="77777777" w:rsidTr="004C2386">
        <w:tc>
          <w:tcPr>
            <w:tcW w:w="4673" w:type="dxa"/>
          </w:tcPr>
          <w:p w14:paraId="338AF99C" w14:textId="12563A58" w:rsidR="006A0A20" w:rsidRPr="00BF6DB7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A wish to receive on-the-job training</w:t>
            </w:r>
          </w:p>
          <w:p w14:paraId="0901AF93" w14:textId="4A798909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Desire to have a reliable FHR monitor</w:t>
            </w:r>
          </w:p>
          <w:p w14:paraId="20B94394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Wishing to have CTG</w:t>
            </w:r>
          </w:p>
          <w:p w14:paraId="7E624430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Wishing to use CTG</w:t>
            </w:r>
          </w:p>
          <w:p w14:paraId="42C6189D" w14:textId="77777777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Readiness to receive training on CTG use</w:t>
            </w:r>
          </w:p>
          <w:p w14:paraId="55F245AF" w14:textId="2AECBA11" w:rsidR="006A0A20" w:rsidRPr="00C8000F" w:rsidRDefault="006A0A20" w:rsidP="006A0A2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sire to continuous FHR monitor </w:t>
            </w:r>
          </w:p>
        </w:tc>
        <w:tc>
          <w:tcPr>
            <w:tcW w:w="3544" w:type="dxa"/>
          </w:tcPr>
          <w:p w14:paraId="4A68374B" w14:textId="44C13CDA" w:rsidR="006A0A20" w:rsidRPr="00C8000F" w:rsidRDefault="006A0A20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Need and readiness to receive training and use CTG </w:t>
            </w:r>
          </w:p>
        </w:tc>
        <w:tc>
          <w:tcPr>
            <w:tcW w:w="2977" w:type="dxa"/>
            <w:vMerge/>
          </w:tcPr>
          <w:p w14:paraId="1B1E2798" w14:textId="77777777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</w:tcPr>
          <w:p w14:paraId="6EE1A28C" w14:textId="77777777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64CFE4A7" w14:textId="77777777" w:rsidTr="004C2386">
        <w:tc>
          <w:tcPr>
            <w:tcW w:w="4673" w:type="dxa"/>
          </w:tcPr>
          <w:p w14:paraId="05794DF2" w14:textId="5F3CC0DC" w:rsidR="006A0A20" w:rsidRPr="00C8000F" w:rsidRDefault="006A0A20" w:rsidP="006A0A2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Conduct of CEmONC training to HCPs</w:t>
            </w:r>
          </w:p>
          <w:p w14:paraId="3B40B6D4" w14:textId="77777777" w:rsidR="006A0A20" w:rsidRPr="00C8000F" w:rsidRDefault="006A0A20" w:rsidP="006A0A2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Provision of mentorship to RCH staff</w:t>
            </w:r>
          </w:p>
          <w:p w14:paraId="04D0B436" w14:textId="2E207AB1" w:rsidR="006A0A20" w:rsidRPr="00C8000F" w:rsidRDefault="006A0A20" w:rsidP="006A0A20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ra-facility training </w:t>
            </w:r>
          </w:p>
        </w:tc>
        <w:tc>
          <w:tcPr>
            <w:tcW w:w="3544" w:type="dxa"/>
          </w:tcPr>
          <w:p w14:paraId="559E341D" w14:textId="77511F56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-the-job training and supportive supervision</w:t>
            </w:r>
          </w:p>
        </w:tc>
        <w:tc>
          <w:tcPr>
            <w:tcW w:w="2977" w:type="dxa"/>
            <w:vMerge w:val="restart"/>
          </w:tcPr>
          <w:p w14:paraId="314214BA" w14:textId="62D6C843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Availability of 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support </w:t>
            </w: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ystem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</w:t>
            </w: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to improve care in primary health facilities</w:t>
            </w:r>
          </w:p>
        </w:tc>
        <w:tc>
          <w:tcPr>
            <w:tcW w:w="2835" w:type="dxa"/>
            <w:vMerge/>
          </w:tcPr>
          <w:p w14:paraId="4F21F564" w14:textId="77777777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65EAC6F8" w14:textId="77777777" w:rsidTr="004C2386">
        <w:tc>
          <w:tcPr>
            <w:tcW w:w="4673" w:type="dxa"/>
          </w:tcPr>
          <w:p w14:paraId="28B6E4AD" w14:textId="40905811" w:rsidR="006A0A20" w:rsidRPr="00C8000F" w:rsidRDefault="006A0A20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Ws </w:t>
            </w: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mind mothers to come </w:t>
            </w:r>
          </w:p>
          <w:p w14:paraId="0805025B" w14:textId="77777777" w:rsidR="006A0A20" w:rsidRPr="00C8000F" w:rsidRDefault="006A0A20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Ws identify pregnant women </w:t>
            </w:r>
          </w:p>
          <w:p w14:paraId="1683C704" w14:textId="16362A9E" w:rsidR="006A0A20" w:rsidRPr="00C8000F" w:rsidRDefault="006A0A20" w:rsidP="006A0A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scort women for delivery </w:t>
            </w:r>
          </w:p>
        </w:tc>
        <w:tc>
          <w:tcPr>
            <w:tcW w:w="3544" w:type="dxa"/>
          </w:tcPr>
          <w:p w14:paraId="5876B0F4" w14:textId="7943414F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se of community health workers </w:t>
            </w:r>
          </w:p>
        </w:tc>
        <w:tc>
          <w:tcPr>
            <w:tcW w:w="2977" w:type="dxa"/>
            <w:vMerge/>
          </w:tcPr>
          <w:p w14:paraId="5C6F6BF0" w14:textId="77777777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Merge/>
          </w:tcPr>
          <w:p w14:paraId="398CB439" w14:textId="77777777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0DC30896" w14:textId="77777777" w:rsidTr="004C2386">
        <w:tc>
          <w:tcPr>
            <w:tcW w:w="4673" w:type="dxa"/>
          </w:tcPr>
          <w:p w14:paraId="78C758CE" w14:textId="774E4D9F" w:rsidR="006A0A20" w:rsidRPr="00C8000F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Coming for checkup to know fetal condition</w:t>
            </w:r>
          </w:p>
          <w:p w14:paraId="654153B2" w14:textId="77777777" w:rsidR="006A0A20" w:rsidRPr="00C8000F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>Desire to hear the fetal heartbeats sound</w:t>
            </w:r>
          </w:p>
          <w:p w14:paraId="7AE0173E" w14:textId="069C0070" w:rsidR="006A0A20" w:rsidRPr="00C8000F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000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nowledge on birth preparedness </w:t>
            </w:r>
          </w:p>
        </w:tc>
        <w:tc>
          <w:tcPr>
            <w:tcW w:w="3544" w:type="dxa"/>
          </w:tcPr>
          <w:p w14:paraId="01E8AF19" w14:textId="0C120C95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ceiving </w:t>
            </w: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vices from</w:t>
            </w: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alt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e</w:t>
            </w:r>
            <w:r w:rsidRPr="00C800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acilities </w:t>
            </w:r>
          </w:p>
        </w:tc>
        <w:tc>
          <w:tcPr>
            <w:tcW w:w="2977" w:type="dxa"/>
          </w:tcPr>
          <w:p w14:paraId="5691F213" w14:textId="50AA917F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ommunity trust in health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are</w:t>
            </w:r>
            <w:r w:rsidRPr="00C8000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system</w:t>
            </w:r>
          </w:p>
        </w:tc>
        <w:tc>
          <w:tcPr>
            <w:tcW w:w="2835" w:type="dxa"/>
            <w:vMerge/>
          </w:tcPr>
          <w:p w14:paraId="3800B240" w14:textId="77777777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27E49A34" w14:textId="77777777" w:rsidTr="006A0A20">
        <w:trPr>
          <w:trHeight w:val="55"/>
        </w:trPr>
        <w:tc>
          <w:tcPr>
            <w:tcW w:w="4673" w:type="dxa"/>
          </w:tcPr>
          <w:p w14:paraId="155529AA" w14:textId="77777777" w:rsidR="006A0A20" w:rsidRDefault="006A0A20" w:rsidP="006A0A20">
            <w:pPr>
              <w:pStyle w:val="ListParagraph"/>
              <w:widowControl w:val="0"/>
              <w:numPr>
                <w:ilvl w:val="0"/>
                <w:numId w:val="6"/>
              </w:num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ntorship</w:t>
            </w:r>
          </w:p>
          <w:p w14:paraId="59C0631F" w14:textId="7F2C1E38" w:rsidR="006A0A20" w:rsidRPr="006A0A20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557E">
              <w:rPr>
                <w:rFonts w:ascii="Times New Roman" w:hAnsi="Times New Roman" w:cs="Times New Roman"/>
                <w:color w:val="000000"/>
                <w:lang w:val="en-US"/>
              </w:rPr>
              <w:t>On-the-job training</w:t>
            </w:r>
          </w:p>
        </w:tc>
        <w:tc>
          <w:tcPr>
            <w:tcW w:w="3544" w:type="dxa"/>
          </w:tcPr>
          <w:p w14:paraId="44A793B3" w14:textId="7974EA80" w:rsidR="006A0A20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apacity building for healthcare providers</w:t>
            </w:r>
          </w:p>
        </w:tc>
        <w:tc>
          <w:tcPr>
            <w:tcW w:w="2977" w:type="dxa"/>
            <w:vMerge w:val="restart"/>
          </w:tcPr>
          <w:p w14:paraId="6BDA0208" w14:textId="033E157E" w:rsidR="006A0A20" w:rsidRPr="00C8000F" w:rsidRDefault="006A0A20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otential solutions to the identified barriers</w:t>
            </w:r>
          </w:p>
        </w:tc>
        <w:tc>
          <w:tcPr>
            <w:tcW w:w="2835" w:type="dxa"/>
            <w:vMerge/>
          </w:tcPr>
          <w:p w14:paraId="258CDC1A" w14:textId="10C2BD16" w:rsidR="006A0A20" w:rsidRPr="00C8000F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2365B77F" w14:textId="77777777" w:rsidTr="004C2386">
        <w:trPr>
          <w:trHeight w:val="53"/>
        </w:trPr>
        <w:tc>
          <w:tcPr>
            <w:tcW w:w="4673" w:type="dxa"/>
          </w:tcPr>
          <w:p w14:paraId="156EC79E" w14:textId="3F2E7AA5" w:rsidR="006A0A20" w:rsidRPr="00C8000F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tationing ambulances in areas with referral challenges</w:t>
            </w:r>
          </w:p>
        </w:tc>
        <w:tc>
          <w:tcPr>
            <w:tcW w:w="3544" w:type="dxa"/>
          </w:tcPr>
          <w:p w14:paraId="55ECB7DD" w14:textId="6F60FED7" w:rsidR="006A0A20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Improving referral system</w:t>
            </w:r>
          </w:p>
        </w:tc>
        <w:tc>
          <w:tcPr>
            <w:tcW w:w="2977" w:type="dxa"/>
            <w:vMerge/>
          </w:tcPr>
          <w:p w14:paraId="75566D5A" w14:textId="14111BB7" w:rsidR="006A0A20" w:rsidRPr="00C8000F" w:rsidRDefault="006A0A20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0FAE0E42" w14:textId="77777777" w:rsidR="006A0A20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0C3DBEDD" w14:textId="77777777" w:rsidTr="004C2386">
        <w:trPr>
          <w:trHeight w:val="53"/>
        </w:trPr>
        <w:tc>
          <w:tcPr>
            <w:tcW w:w="4673" w:type="dxa"/>
          </w:tcPr>
          <w:p w14:paraId="7EF89FAB" w14:textId="77777777" w:rsidR="006A0A20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se of volunteers</w:t>
            </w:r>
          </w:p>
          <w:p w14:paraId="52E65E30" w14:textId="77777777" w:rsidR="006A0A20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ment from the government </w:t>
            </w:r>
          </w:p>
          <w:p w14:paraId="103D3B7C" w14:textId="4B3A9C14" w:rsidR="006A0A20" w:rsidRPr="00C8000F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sk sharing</w:t>
            </w:r>
          </w:p>
        </w:tc>
        <w:tc>
          <w:tcPr>
            <w:tcW w:w="3544" w:type="dxa"/>
          </w:tcPr>
          <w:p w14:paraId="181FCE4E" w14:textId="3EDA8143" w:rsidR="006A0A20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Ensure adequate human resource</w:t>
            </w:r>
          </w:p>
        </w:tc>
        <w:tc>
          <w:tcPr>
            <w:tcW w:w="2977" w:type="dxa"/>
            <w:vMerge/>
          </w:tcPr>
          <w:p w14:paraId="173A3A0A" w14:textId="48B76640" w:rsidR="006A0A20" w:rsidRPr="00C8000F" w:rsidRDefault="006A0A20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2FD151D9" w14:textId="77777777" w:rsidR="006A0A20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0A20" w:rsidRPr="00C8000F" w14:paraId="52BD223D" w14:textId="77777777" w:rsidTr="004C2386">
        <w:trPr>
          <w:trHeight w:val="53"/>
        </w:trPr>
        <w:tc>
          <w:tcPr>
            <w:tcW w:w="4673" w:type="dxa"/>
          </w:tcPr>
          <w:p w14:paraId="7D582517" w14:textId="77777777" w:rsidR="006A0A20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education</w:t>
            </w:r>
          </w:p>
          <w:p w14:paraId="7AFDA202" w14:textId="77777777" w:rsidR="006A0A20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ty outreach</w:t>
            </w:r>
          </w:p>
          <w:p w14:paraId="37CFCD46" w14:textId="0B2D0314" w:rsidR="006A0A20" w:rsidRPr="00C8000F" w:rsidRDefault="006A0A20" w:rsidP="006A0A20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se of Community Health workers for sensitization</w:t>
            </w:r>
          </w:p>
        </w:tc>
        <w:tc>
          <w:tcPr>
            <w:tcW w:w="3544" w:type="dxa"/>
          </w:tcPr>
          <w:p w14:paraId="3A02B79E" w14:textId="4D069659" w:rsidR="006A0A20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aise community awareness</w:t>
            </w:r>
          </w:p>
        </w:tc>
        <w:tc>
          <w:tcPr>
            <w:tcW w:w="2977" w:type="dxa"/>
            <w:vMerge/>
          </w:tcPr>
          <w:p w14:paraId="154B034A" w14:textId="0E7581F0" w:rsidR="006A0A20" w:rsidRPr="00C8000F" w:rsidRDefault="006A0A20" w:rsidP="006A0A2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79C9EE05" w14:textId="77777777" w:rsidR="006A0A20" w:rsidRDefault="006A0A20" w:rsidP="006A0A2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869EC72" w14:textId="77777777" w:rsidR="00900739" w:rsidRPr="00C8000F" w:rsidRDefault="00900739" w:rsidP="006A0A2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00739" w:rsidRPr="00C8000F" w:rsidSect="009007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55FAE"/>
    <w:multiLevelType w:val="hybridMultilevel"/>
    <w:tmpl w:val="E12CDA0C"/>
    <w:lvl w:ilvl="0" w:tplc="36EA2FF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67614"/>
    <w:multiLevelType w:val="hybridMultilevel"/>
    <w:tmpl w:val="5DD67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B7DBA"/>
    <w:multiLevelType w:val="hybridMultilevel"/>
    <w:tmpl w:val="4A58A834"/>
    <w:lvl w:ilvl="0" w:tplc="36EA2FFC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D10D5D"/>
    <w:multiLevelType w:val="hybridMultilevel"/>
    <w:tmpl w:val="A52037DA"/>
    <w:lvl w:ilvl="0" w:tplc="36EA2FFC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EF1BD8"/>
    <w:multiLevelType w:val="hybridMultilevel"/>
    <w:tmpl w:val="E9DAD7BC"/>
    <w:lvl w:ilvl="0" w:tplc="36EA2FFC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0F6835"/>
    <w:multiLevelType w:val="multilevel"/>
    <w:tmpl w:val="182EE5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6" w15:restartNumberingAfterBreak="0">
    <w:nsid w:val="74A37138"/>
    <w:multiLevelType w:val="hybridMultilevel"/>
    <w:tmpl w:val="99667044"/>
    <w:lvl w:ilvl="0" w:tplc="36EA2FF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0D578D"/>
    <w:multiLevelType w:val="hybridMultilevel"/>
    <w:tmpl w:val="71EA95BA"/>
    <w:lvl w:ilvl="0" w:tplc="36EA2FFC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92739399">
    <w:abstractNumId w:val="3"/>
  </w:num>
  <w:num w:numId="2" w16cid:durableId="1443839822">
    <w:abstractNumId w:val="0"/>
  </w:num>
  <w:num w:numId="3" w16cid:durableId="6451072">
    <w:abstractNumId w:val="4"/>
  </w:num>
  <w:num w:numId="4" w16cid:durableId="1474323299">
    <w:abstractNumId w:val="6"/>
  </w:num>
  <w:num w:numId="5" w16cid:durableId="407650225">
    <w:abstractNumId w:val="7"/>
  </w:num>
  <w:num w:numId="6" w16cid:durableId="1703746460">
    <w:abstractNumId w:val="2"/>
  </w:num>
  <w:num w:numId="7" w16cid:durableId="1826702754">
    <w:abstractNumId w:val="5"/>
  </w:num>
  <w:num w:numId="8" w16cid:durableId="16939939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39"/>
    <w:rsid w:val="00043E91"/>
    <w:rsid w:val="00071AF1"/>
    <w:rsid w:val="000E6120"/>
    <w:rsid w:val="00144CD6"/>
    <w:rsid w:val="001716AC"/>
    <w:rsid w:val="00171D4B"/>
    <w:rsid w:val="001C2416"/>
    <w:rsid w:val="002A495B"/>
    <w:rsid w:val="002B5A78"/>
    <w:rsid w:val="002E33EE"/>
    <w:rsid w:val="004C2386"/>
    <w:rsid w:val="0054476F"/>
    <w:rsid w:val="00594E35"/>
    <w:rsid w:val="005A2A81"/>
    <w:rsid w:val="006372B6"/>
    <w:rsid w:val="006A0A20"/>
    <w:rsid w:val="006E779F"/>
    <w:rsid w:val="007311A2"/>
    <w:rsid w:val="00754EC3"/>
    <w:rsid w:val="007764F2"/>
    <w:rsid w:val="00887075"/>
    <w:rsid w:val="008B39AE"/>
    <w:rsid w:val="008B4FD0"/>
    <w:rsid w:val="00900739"/>
    <w:rsid w:val="00971916"/>
    <w:rsid w:val="00A453A4"/>
    <w:rsid w:val="00B60B8D"/>
    <w:rsid w:val="00B838BE"/>
    <w:rsid w:val="00B92A5D"/>
    <w:rsid w:val="00BD4216"/>
    <w:rsid w:val="00BF6DB7"/>
    <w:rsid w:val="00C064C9"/>
    <w:rsid w:val="00C8000F"/>
    <w:rsid w:val="00D327C0"/>
    <w:rsid w:val="00D55B37"/>
    <w:rsid w:val="00E31FCD"/>
    <w:rsid w:val="00E76B77"/>
    <w:rsid w:val="00EE0198"/>
    <w:rsid w:val="00F26F5B"/>
    <w:rsid w:val="00F615FD"/>
    <w:rsid w:val="00FB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D6722"/>
  <w15:chartTrackingRefBased/>
  <w15:docId w15:val="{C1F7BE36-E76E-7A44-9728-0FA9B5AC9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900739"/>
    <w:pPr>
      <w:ind w:left="720"/>
      <w:contextualSpacing/>
    </w:pPr>
    <w:rPr>
      <w:kern w:val="0"/>
      <w14:ligatures w14:val="none"/>
    </w:rPr>
  </w:style>
  <w:style w:type="paragraph" w:styleId="TOC2">
    <w:name w:val="toc 2"/>
    <w:basedOn w:val="Normal"/>
    <w:rsid w:val="006A0A20"/>
    <w:pPr>
      <w:widowControl w:val="0"/>
      <w:spacing w:line="330" w:lineRule="auto"/>
      <w:jc w:val="both"/>
    </w:pPr>
    <w:rPr>
      <w:rFonts w:ascii="Calibri" w:eastAsia="Calibri" w:hAnsi="Calibri" w:cs="Calibri"/>
      <w:kern w:val="0"/>
      <w:lang w:val="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32</Words>
  <Characters>2422</Characters>
  <Application>Microsoft Office Word</Application>
  <DocSecurity>0</DocSecurity>
  <Lines>134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AS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KAWANGA DORKASI</dc:creator>
  <cp:keywords/>
  <dc:description/>
  <cp:lastModifiedBy>Dorkas Mwakawanga</cp:lastModifiedBy>
  <cp:revision>5</cp:revision>
  <dcterms:created xsi:type="dcterms:W3CDTF">2024-11-01T01:44:00Z</dcterms:created>
  <dcterms:modified xsi:type="dcterms:W3CDTF">2024-11-01T02:08:00Z</dcterms:modified>
</cp:coreProperties>
</file>